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F19DD60" w14:textId="77777777" w:rsidR="00B13042" w:rsidRDefault="00B13042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69F8B9DB" w14:textId="77777777" w:rsidR="00B13042" w:rsidRDefault="00B13042" w:rsidP="00B13042">
      <w:pPr>
        <w:pStyle w:val="Caption"/>
        <w:jc w:val="both"/>
        <w:sectPr w:rsidR="00B13042" w:rsidSect="00B13042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0E8C0344" w14:textId="02C65878" w:rsidR="00B13042" w:rsidRDefault="00B13042" w:rsidP="00B13042">
      <w:pPr>
        <w:pStyle w:val="Caption"/>
        <w:jc w:val="both"/>
      </w:pPr>
      <w:r>
        <w:t>Supplementary Tab</w:t>
      </w:r>
      <w:r w:rsidR="00D75F7E">
        <w:t>l</w:t>
      </w:r>
      <w:r>
        <w:t xml:space="preserve">e </w:t>
      </w:r>
      <w:fldSimple w:instr=" SEQ Supplementary_Tabel \* ARABIC ">
        <w:r w:rsidR="00C93CC0">
          <w:rPr>
            <w:noProof/>
          </w:rPr>
          <w:t>1</w:t>
        </w:r>
      </w:fldSimple>
      <w:r>
        <w:t xml:space="preserve"> </w:t>
      </w:r>
      <w:r w:rsidRPr="00B13042">
        <w:t xml:space="preserve">Mean overall results of nodule number, nodule dry weight, chlorophyll content, shoot dry weight, grain yield, protein content, protein yield and thousand-kernel weight following inoculation with indigenous (521_C7_N1.3, 590_E5_N4.2, 1200_B8_N1.2 and 1200_D9_N1.2) and commercial (G49 and 532C) </w:t>
      </w:r>
      <w:proofErr w:type="spellStart"/>
      <w:r w:rsidRPr="00B13042">
        <w:rPr>
          <w:i/>
        </w:rPr>
        <w:t>Bradyrhizobium</w:t>
      </w:r>
      <w:proofErr w:type="spellEnd"/>
      <w:r w:rsidRPr="00B13042">
        <w:t xml:space="preserve"> strains in growth chamber trials and five field experiments.</w:t>
      </w:r>
    </w:p>
    <w:tbl>
      <w:tblPr>
        <w:tblStyle w:val="Tabelraster5"/>
        <w:tblW w:w="13750" w:type="dxa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2410"/>
        <w:gridCol w:w="850"/>
        <w:gridCol w:w="1134"/>
        <w:gridCol w:w="1276"/>
        <w:gridCol w:w="992"/>
        <w:gridCol w:w="1135"/>
        <w:gridCol w:w="1418"/>
        <w:gridCol w:w="1276"/>
        <w:gridCol w:w="1416"/>
      </w:tblGrid>
      <w:tr w:rsidR="00B13042" w:rsidRPr="00B13042" w14:paraId="722ABDEB" w14:textId="77777777" w:rsidTr="00506331"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3B5477F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C847D9F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1D41639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i/>
                <w:sz w:val="18"/>
                <w:szCs w:val="18"/>
              </w:rPr>
              <w:t>Bradyrhizobium</w:t>
            </w:r>
            <w:r w:rsidRPr="00B13042">
              <w:rPr>
                <w:rFonts w:eastAsia="Times New Roman" w:cs="Times New Roman"/>
                <w:sz w:val="18"/>
                <w:szCs w:val="18"/>
              </w:rPr>
              <w:t xml:space="preserve"> strai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0658443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Nodule numb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18FEC6A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Nodule dry weight (g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96D4B8B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Chlorophyll content (CCI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0F7CD58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Shoot dry weight (g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D8D70A2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Grain yield</w:t>
            </w:r>
          </w:p>
          <w:p w14:paraId="36270045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(kg ha</w:t>
            </w:r>
            <w:r w:rsidRPr="00B13042">
              <w:rPr>
                <w:rFonts w:eastAsia="Times New Roman" w:cs="Times New Roman"/>
                <w:sz w:val="18"/>
                <w:szCs w:val="18"/>
                <w:vertAlign w:val="superscript"/>
              </w:rPr>
              <w:t>-1</w:t>
            </w:r>
            <w:r w:rsidRPr="00B13042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1423601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Protein content (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41E7D29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Protein yield (kg ha</w:t>
            </w:r>
            <w:r w:rsidRPr="00B13042">
              <w:rPr>
                <w:rFonts w:eastAsia="Times New Roman" w:cs="Times New Roman"/>
                <w:sz w:val="18"/>
                <w:szCs w:val="18"/>
                <w:vertAlign w:val="superscript"/>
              </w:rPr>
              <w:t>-1</w:t>
            </w:r>
            <w:r w:rsidRPr="00B13042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10B45B99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Thousand-kernel weight (g)</w:t>
            </w:r>
          </w:p>
        </w:tc>
      </w:tr>
      <w:tr w:rsidR="00B13042" w:rsidRPr="00B13042" w14:paraId="3C7B287D" w14:textId="77777777" w:rsidTr="00506331">
        <w:tc>
          <w:tcPr>
            <w:tcW w:w="1843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6CC4C932" w14:textId="77777777" w:rsidR="00B13042" w:rsidRPr="00B13042" w:rsidRDefault="00B13042" w:rsidP="00506331">
            <w:pPr>
              <w:spacing w:before="0" w:after="0" w:line="276" w:lineRule="auto"/>
              <w:jc w:val="left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Growth chamber experiment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5467617F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Non-inoculated control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1D14395A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BE900F9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24D70AAE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.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8C16DDB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14:paraId="5FA050AF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24443985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85F6507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2EB3A2D9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B13042" w:rsidRPr="00B13042" w14:paraId="4A3A430C" w14:textId="77777777" w:rsidTr="00506331"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0C17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AF89" w14:textId="77777777" w:rsidR="00B13042" w:rsidRPr="00B13042" w:rsidRDefault="00B13042" w:rsidP="00506331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G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0B29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0F6C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4872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2FAE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.9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F0033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78422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03DD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0443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B13042" w:rsidRPr="00B13042" w14:paraId="40DC0888" w14:textId="77777777" w:rsidTr="00506331"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B12DA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19D2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21_C7_N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8B52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39032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ABF9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5592F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.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1EDD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E65E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7512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13F9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B13042" w:rsidRPr="00B13042" w14:paraId="5114AD16" w14:textId="77777777" w:rsidTr="00506331"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1169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8D857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90_E5_N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04A5C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19393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344F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A699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.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04A4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BEDF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732A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9D95E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B13042" w:rsidRPr="00B13042" w14:paraId="039C2EDD" w14:textId="77777777" w:rsidTr="00506331"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F8D7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70D65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200_B8_N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CBDC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8D8A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C013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63AF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.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EEB0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C608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F08D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54A5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B13042" w:rsidRPr="00B13042" w14:paraId="5DC0F6C9" w14:textId="77777777" w:rsidTr="00506331"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7D80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473B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200_D9_N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70F5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84EA0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5858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0A80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.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A4DF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C6B9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542A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A87F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B13042" w:rsidRPr="00B13042" w14:paraId="506C1683" w14:textId="77777777" w:rsidTr="00506331"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4EC87760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7B988F77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Merelbek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26C4B028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Non-inoculated control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2A6C5F9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305BA53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7DC9C5F6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.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0BC56F8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14:paraId="14613174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85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6FB2DBF2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3.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3BACC495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469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6DFE50BB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56</w:t>
            </w:r>
          </w:p>
        </w:tc>
      </w:tr>
      <w:tr w:rsidR="00B13042" w:rsidRPr="00B13042" w14:paraId="2DB81CC2" w14:textId="77777777" w:rsidTr="00506331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6DBD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D6CF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B934C" w14:textId="77777777" w:rsidR="00B13042" w:rsidRPr="00B13042" w:rsidRDefault="00B13042" w:rsidP="00506331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G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AB1F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75F1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6270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2BE4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DB56D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2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5EA25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5539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9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4600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67</w:t>
            </w:r>
          </w:p>
        </w:tc>
      </w:tr>
      <w:tr w:rsidR="00B13042" w:rsidRPr="00B13042" w14:paraId="7414F958" w14:textId="77777777" w:rsidTr="00506331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FF25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FD88D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7636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90_E5_N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B90E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13D8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8236F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0442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34E2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DCB4C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EC90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7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34DE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78</w:t>
            </w:r>
          </w:p>
        </w:tc>
      </w:tr>
      <w:tr w:rsidR="00B13042" w:rsidRPr="00B13042" w14:paraId="0AF0CB1E" w14:textId="77777777" w:rsidTr="00506331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96DC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E535C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B74D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200_B8_N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4FEBA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2C25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0.3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439C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9,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8C0A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49B5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3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51B7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8C5C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6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E65B6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79</w:t>
            </w:r>
          </w:p>
        </w:tc>
      </w:tr>
      <w:tr w:rsidR="00B13042" w:rsidRPr="00B13042" w14:paraId="5148255C" w14:textId="77777777" w:rsidTr="00506331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CE2C3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4D843AC4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Bottelar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64CF4891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Non-inoculated control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F1FDAEF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41EF11F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3214F420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8.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8E63C80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14:paraId="63ABE246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20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54148739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2.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32946FD9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58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03939F05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53</w:t>
            </w:r>
          </w:p>
        </w:tc>
      </w:tr>
      <w:tr w:rsidR="00B13042" w:rsidRPr="00B13042" w14:paraId="6A3EE85A" w14:textId="77777777" w:rsidTr="00506331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E0A25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1179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153E" w14:textId="77777777" w:rsidR="00B13042" w:rsidRPr="00B13042" w:rsidRDefault="00B13042" w:rsidP="00506331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G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AD8A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3B96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A2AA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71DF0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5348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3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BDBDA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2D35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4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437D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65</w:t>
            </w:r>
          </w:p>
        </w:tc>
      </w:tr>
      <w:tr w:rsidR="00B13042" w:rsidRPr="00B13042" w14:paraId="70C32EFB" w14:textId="77777777" w:rsidTr="00506331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ABA6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9C8CF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8E4F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90_E5_N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2FC2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61520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129D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EE66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7EF8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2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C79C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68B81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4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2B9EB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71</w:t>
            </w:r>
          </w:p>
        </w:tc>
      </w:tr>
      <w:tr w:rsidR="00B13042" w:rsidRPr="00B13042" w14:paraId="5AEAE1B0" w14:textId="77777777" w:rsidTr="00506331"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EE3F62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2512A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F0ABCD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200_B8_N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B8E8C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857BE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AF2EC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9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61057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DB3D2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4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84D70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3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FACD5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40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65DD8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57</w:t>
            </w:r>
          </w:p>
        </w:tc>
      </w:tr>
      <w:tr w:rsidR="00B13042" w:rsidRPr="00B13042" w14:paraId="28B47175" w14:textId="77777777" w:rsidTr="00506331"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7FE0FBF2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752E676D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Mell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1042ABD3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Non-inoculated control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8C66E6E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F875551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25E0D8B9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6.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DE6F1F2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14:paraId="5FDCA85B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20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2F3383ED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8.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658DEE8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634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7A6C52E1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50</w:t>
            </w:r>
          </w:p>
        </w:tc>
      </w:tr>
      <w:tr w:rsidR="00B13042" w:rsidRPr="00B13042" w14:paraId="5B958800" w14:textId="77777777" w:rsidTr="00506331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168C0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C6005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8A97" w14:textId="77777777" w:rsidR="00B13042" w:rsidRPr="00B13042" w:rsidRDefault="00B13042" w:rsidP="00506331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G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D968E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74F0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41399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AA86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BDA2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6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B981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78E8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2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3D9C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93</w:t>
            </w:r>
          </w:p>
        </w:tc>
      </w:tr>
      <w:tr w:rsidR="00B13042" w:rsidRPr="00B13042" w14:paraId="091902CF" w14:textId="77777777" w:rsidTr="00506331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4B48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D67C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17E8" w14:textId="77777777" w:rsidR="00B13042" w:rsidRPr="00B13042" w:rsidRDefault="00B13042" w:rsidP="00506331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32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F65A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90B7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0.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BB43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B9B3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095A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4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AF50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A864E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5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0393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02</w:t>
            </w:r>
          </w:p>
        </w:tc>
      </w:tr>
      <w:tr w:rsidR="00B13042" w:rsidRPr="00B13042" w14:paraId="613129C7" w14:textId="77777777" w:rsidTr="00506331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81F6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8E24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CB166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21_C7_N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8A58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2835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97C15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9EACD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84A6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8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CDC4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9C9D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4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906A8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08</w:t>
            </w:r>
          </w:p>
        </w:tc>
      </w:tr>
      <w:tr w:rsidR="00B13042" w:rsidRPr="00B13042" w14:paraId="11AD052A" w14:textId="77777777" w:rsidTr="00506331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B3D3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7B26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01DF2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90_E5_N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AF25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FD4D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4B2A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A5C14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5297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8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5734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3265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39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11A1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96</w:t>
            </w:r>
          </w:p>
        </w:tc>
      </w:tr>
      <w:tr w:rsidR="00B13042" w:rsidRPr="00B13042" w14:paraId="5B265498" w14:textId="77777777" w:rsidTr="00506331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CE29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0D3B0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C3C7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i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200_B8_N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9603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E081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0B8E3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B868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C1C64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1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DB0F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80CD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1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14B7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97</w:t>
            </w:r>
          </w:p>
        </w:tc>
      </w:tr>
      <w:tr w:rsidR="00B13042" w:rsidRPr="00B13042" w14:paraId="40AB2BE0" w14:textId="77777777" w:rsidTr="00506331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83A30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4D2D34A7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Merelbek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5A49D61D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Non-inoculated control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5DA80281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1750541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515741CA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7.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B83BE8C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14:paraId="2831C45F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13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18473D3E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8.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00052701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88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60B5FCAC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65</w:t>
            </w:r>
          </w:p>
        </w:tc>
      </w:tr>
      <w:tr w:rsidR="00B13042" w:rsidRPr="00B13042" w14:paraId="5FF08A6F" w14:textId="77777777" w:rsidTr="00506331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0C77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DEDC6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95C7" w14:textId="77777777" w:rsidR="00B13042" w:rsidRPr="00B13042" w:rsidRDefault="00B13042" w:rsidP="00506331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G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E3C4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7BF8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7A18C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D75F7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531C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44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0C80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4E3D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5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A356D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94</w:t>
            </w:r>
          </w:p>
        </w:tc>
      </w:tr>
      <w:tr w:rsidR="00B13042" w:rsidRPr="00B13042" w14:paraId="6BE28E30" w14:textId="77777777" w:rsidTr="00506331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BBD7C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0CDF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A425" w14:textId="77777777" w:rsidR="00B13042" w:rsidRPr="00B13042" w:rsidRDefault="00B13042" w:rsidP="00506331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32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1172D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2FD61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.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3898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0E90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8101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47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3E346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BB15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7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1FD9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01</w:t>
            </w:r>
          </w:p>
        </w:tc>
      </w:tr>
      <w:tr w:rsidR="00B13042" w:rsidRPr="00B13042" w14:paraId="4B25915F" w14:textId="77777777" w:rsidTr="00506331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B6C7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1ED7F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10F0E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21_C7_N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B77D6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0803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.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2890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A1579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91DC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45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62AA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3E102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6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BEDFB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00</w:t>
            </w:r>
          </w:p>
        </w:tc>
      </w:tr>
      <w:tr w:rsidR="00B13042" w:rsidRPr="00B13042" w14:paraId="7E886008" w14:textId="77777777" w:rsidTr="00506331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C585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819D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D5F71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90_E5_N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521C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D0C3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.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CBD0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D7E2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D377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45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45851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FE55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6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5D3B9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00</w:t>
            </w:r>
          </w:p>
        </w:tc>
      </w:tr>
      <w:tr w:rsidR="00B13042" w:rsidRPr="00B13042" w14:paraId="57377746" w14:textId="77777777" w:rsidTr="00506331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90E9D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72AE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484B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200_B8_N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018DF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029E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0.8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5EE9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DFB2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7B57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4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A3F9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E92D3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34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7CCB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91</w:t>
            </w:r>
          </w:p>
        </w:tc>
      </w:tr>
      <w:tr w:rsidR="00B13042" w:rsidRPr="00B13042" w14:paraId="0E260D13" w14:textId="77777777" w:rsidTr="00506331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7981E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20C368A7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Popering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03929986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Non-inoculated control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2A186EC4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65E1AD1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3376D96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3.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073ED08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14:paraId="5A592811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52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2962FE0D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0.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55B90573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054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3612E69E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57</w:t>
            </w:r>
          </w:p>
        </w:tc>
      </w:tr>
      <w:tr w:rsidR="00B13042" w:rsidRPr="00B13042" w14:paraId="38A59578" w14:textId="77777777" w:rsidTr="00506331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44ED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2CB0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C27B0" w14:textId="77777777" w:rsidR="00B13042" w:rsidRPr="00B13042" w:rsidRDefault="00B13042" w:rsidP="00506331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G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7D48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1EDAE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0.8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DA5E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11DCB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0BFD3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DBA4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60230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09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BC97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94</w:t>
            </w:r>
          </w:p>
        </w:tc>
      </w:tr>
      <w:tr w:rsidR="00B13042" w:rsidRPr="00B13042" w14:paraId="61AE17E0" w14:textId="77777777" w:rsidTr="00506331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E14E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73677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57DD" w14:textId="77777777" w:rsidR="00B13042" w:rsidRPr="00B13042" w:rsidRDefault="00B13042" w:rsidP="00506331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32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6A96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9EA42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.9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EA3A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7D79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72F4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8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AFF56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4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27A75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4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A9C8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01</w:t>
            </w:r>
          </w:p>
        </w:tc>
      </w:tr>
      <w:tr w:rsidR="00B13042" w:rsidRPr="00B13042" w14:paraId="1687BB10" w14:textId="77777777" w:rsidTr="00506331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6CB62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54BB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5397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21_C7_N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908A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B8F4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.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032AB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B5A6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94798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4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6516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04A7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1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23C14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91</w:t>
            </w:r>
          </w:p>
        </w:tc>
      </w:tr>
      <w:tr w:rsidR="00B13042" w:rsidRPr="00B13042" w14:paraId="0ED6C245" w14:textId="77777777" w:rsidTr="00506331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0896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6500A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58B0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90_E5_N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3599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10A5F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.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A58B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A6D3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EAFC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8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58277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4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DC8F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4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1ECE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01</w:t>
            </w:r>
          </w:p>
        </w:tc>
      </w:tr>
      <w:tr w:rsidR="00B13042" w:rsidRPr="00B13042" w14:paraId="7291E93A" w14:textId="77777777" w:rsidTr="00506331"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78717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655C5" w14:textId="77777777" w:rsidR="00B13042" w:rsidRPr="00B13042" w:rsidRDefault="00B13042" w:rsidP="00506331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54D4B" w14:textId="77777777" w:rsidR="00B13042" w:rsidRPr="00B13042" w:rsidRDefault="00B13042" w:rsidP="00506331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200_B8_N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31135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80BB9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.1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6A082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9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86F13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9E932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48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3ECF8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37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46BCB6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78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26B0F" w14:textId="77777777" w:rsidR="00B13042" w:rsidRPr="00B13042" w:rsidRDefault="00B13042" w:rsidP="00506331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87</w:t>
            </w:r>
          </w:p>
        </w:tc>
      </w:tr>
    </w:tbl>
    <w:p w14:paraId="58F1AED1" w14:textId="77777777" w:rsidR="00DE23E8" w:rsidRDefault="00DE23E8" w:rsidP="00654E8F">
      <w:pPr>
        <w:spacing w:before="240"/>
      </w:pPr>
    </w:p>
    <w:p w14:paraId="63B78E32" w14:textId="77777777" w:rsidR="00C93CC0" w:rsidRDefault="00C93CC0" w:rsidP="00C93CC0">
      <w:pPr>
        <w:spacing w:before="0" w:after="200" w:line="276" w:lineRule="auto"/>
      </w:pPr>
      <w:r>
        <w:br w:type="page"/>
      </w:r>
    </w:p>
    <w:p w14:paraId="5AED9374" w14:textId="77777777" w:rsidR="00C93CC0" w:rsidRDefault="00C93CC0" w:rsidP="00C93CC0">
      <w:pPr>
        <w:pStyle w:val="Caption"/>
        <w:sectPr w:rsidR="00C93CC0" w:rsidSect="00C93CC0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5CDF4271" w14:textId="45C2E7A8" w:rsidR="00C93CC0" w:rsidRDefault="00C93CC0" w:rsidP="007D577B">
      <w:pPr>
        <w:pStyle w:val="Caption"/>
        <w:jc w:val="both"/>
      </w:pPr>
      <w:r>
        <w:t>Supplementary Tab</w:t>
      </w:r>
      <w:r w:rsidR="00D75F7E">
        <w:t>l</w:t>
      </w:r>
      <w:r>
        <w:t xml:space="preserve">e </w:t>
      </w:r>
      <w:fldSimple w:instr=" SEQ Supplementary_Tabel \* ARABIC ">
        <w:r>
          <w:rPr>
            <w:noProof/>
          </w:rPr>
          <w:t>2</w:t>
        </w:r>
      </w:fldSimple>
      <w:r w:rsidR="00193C89">
        <w:t xml:space="preserve"> </w:t>
      </w:r>
      <w:r w:rsidR="00193C89" w:rsidRPr="00B13042">
        <w:t xml:space="preserve">Mean </w:t>
      </w:r>
      <w:r w:rsidR="00193C89">
        <w:t>grain yield</w:t>
      </w:r>
      <w:r w:rsidR="00F56149">
        <w:t>s</w:t>
      </w:r>
      <w:r w:rsidR="00193C89">
        <w:t xml:space="preserve"> of various early</w:t>
      </w:r>
      <w:r w:rsidR="006F7CC2">
        <w:t xml:space="preserve"> </w:t>
      </w:r>
      <w:r w:rsidR="00193C89">
        <w:t>maturing soybean varieties inoculated</w:t>
      </w:r>
      <w:r w:rsidR="00193C89" w:rsidRPr="00B13042">
        <w:t xml:space="preserve"> with </w:t>
      </w:r>
      <w:r w:rsidR="00193C89">
        <w:t xml:space="preserve">self-cultured </w:t>
      </w:r>
      <w:r w:rsidR="00193C89" w:rsidRPr="00B13042">
        <w:t xml:space="preserve">indigenous (521_C7_N1.3, 590_E5_N4.2, 1200_B8_N1.2 and 1200_D9_N1.2) and commercial (G49 and 532C) </w:t>
      </w:r>
      <w:proofErr w:type="spellStart"/>
      <w:r w:rsidR="00193C89" w:rsidRPr="00B13042">
        <w:rPr>
          <w:i/>
        </w:rPr>
        <w:t>Bradyrhizobium</w:t>
      </w:r>
      <w:proofErr w:type="spellEnd"/>
      <w:r w:rsidR="00193C89" w:rsidRPr="00B13042">
        <w:t xml:space="preserve"> strains</w:t>
      </w:r>
      <w:r w:rsidR="00193C89">
        <w:t>, across five location</w:t>
      </w:r>
      <w:r w:rsidR="008453F0">
        <w:t>s</w:t>
      </w:r>
      <w:r w:rsidR="00193C89">
        <w:t xml:space="preserve"> in Flanders, Belgium</w:t>
      </w:r>
      <w:r w:rsidR="00193C89" w:rsidRPr="00B13042">
        <w:t>.</w:t>
      </w:r>
    </w:p>
    <w:tbl>
      <w:tblPr>
        <w:tblStyle w:val="Tabelraster5"/>
        <w:tblW w:w="7581" w:type="dxa"/>
        <w:tblLayout w:type="fixed"/>
        <w:tblLook w:val="04A0" w:firstRow="1" w:lastRow="0" w:firstColumn="1" w:lastColumn="0" w:noHBand="0" w:noVBand="1"/>
      </w:tblPr>
      <w:tblGrid>
        <w:gridCol w:w="567"/>
        <w:gridCol w:w="142"/>
        <w:gridCol w:w="992"/>
        <w:gridCol w:w="1985"/>
        <w:gridCol w:w="1391"/>
        <w:gridCol w:w="756"/>
        <w:gridCol w:w="876"/>
        <w:gridCol w:w="872"/>
      </w:tblGrid>
      <w:tr w:rsidR="00C93CC0" w:rsidRPr="00B13042" w14:paraId="67AA00C2" w14:textId="77777777" w:rsidTr="00193C89">
        <w:trPr>
          <w:trHeight w:val="399"/>
        </w:trPr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14:paraId="20AB4D93" w14:textId="77777777" w:rsidR="00C93CC0" w:rsidRPr="007D577B" w:rsidRDefault="00C93CC0" w:rsidP="00D83C7D">
            <w:pPr>
              <w:spacing w:before="0" w:after="0"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3A4E1D4A" w14:textId="679A2C88" w:rsidR="00C93CC0" w:rsidRPr="00B13042" w:rsidRDefault="00C93CC0" w:rsidP="00D83C7D">
            <w:pPr>
              <w:spacing w:before="0" w:after="0" w:line="276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61C673E0" w14:textId="77777777" w:rsidR="00C93CC0" w:rsidRPr="00B13042" w:rsidRDefault="00C93CC0" w:rsidP="00C93CC0">
            <w:pPr>
              <w:spacing w:before="0" w:after="0" w:line="276" w:lineRule="auto"/>
              <w:jc w:val="left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i/>
                <w:sz w:val="18"/>
                <w:szCs w:val="18"/>
              </w:rPr>
              <w:t>Bradyrhizobium</w:t>
            </w:r>
            <w:r w:rsidRPr="00B13042">
              <w:rPr>
                <w:rFonts w:eastAsia="Times New Roman" w:cs="Times New Roman"/>
                <w:sz w:val="18"/>
                <w:szCs w:val="18"/>
              </w:rPr>
              <w:t xml:space="preserve"> strain</w:t>
            </w:r>
          </w:p>
        </w:tc>
        <w:tc>
          <w:tcPr>
            <w:tcW w:w="3895" w:type="dxa"/>
            <w:gridSpan w:val="4"/>
            <w:tcBorders>
              <w:left w:val="nil"/>
              <w:right w:val="nil"/>
            </w:tcBorders>
            <w:vAlign w:val="center"/>
          </w:tcPr>
          <w:p w14:paraId="34F57F1A" w14:textId="19FB4903" w:rsidR="00C93CC0" w:rsidRPr="00B13042" w:rsidRDefault="00C93CC0" w:rsidP="00D83C7D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rain yield (kg</w:t>
            </w:r>
            <w:r w:rsidR="0061259D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ha</w:t>
            </w:r>
            <w:r w:rsidR="0061259D" w:rsidRPr="0061259D"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C93CC0" w:rsidRPr="00B13042" w14:paraId="7D6B8F38" w14:textId="77777777" w:rsidTr="00193C89">
        <w:trPr>
          <w:trHeight w:val="186"/>
        </w:trPr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3BE1FC55" w14:textId="77777777" w:rsidR="00C93CC0" w:rsidRPr="00B13042" w:rsidRDefault="00C93CC0" w:rsidP="00D83C7D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4426BFB8" w14:textId="0CD0A8A2" w:rsidR="00C93CC0" w:rsidRPr="00B13042" w:rsidRDefault="00C93CC0" w:rsidP="00D83C7D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1D95BD1A" w14:textId="77777777" w:rsidR="00C93CC0" w:rsidRPr="00B13042" w:rsidRDefault="00C93CC0" w:rsidP="00D83C7D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sz w:val="18"/>
                <w:szCs w:val="18"/>
              </w:rPr>
            </w:pPr>
          </w:p>
        </w:tc>
        <w:tc>
          <w:tcPr>
            <w:tcW w:w="1391" w:type="dxa"/>
            <w:tcBorders>
              <w:left w:val="nil"/>
              <w:right w:val="nil"/>
            </w:tcBorders>
            <w:vAlign w:val="center"/>
          </w:tcPr>
          <w:p w14:paraId="14845E52" w14:textId="2DDB4881" w:rsidR="00C93CC0" w:rsidRPr="00B13042" w:rsidRDefault="00193C89" w:rsidP="00D83C7D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RGT Shouna</w:t>
            </w:r>
            <w:r w:rsidRPr="00193C89">
              <w:rPr>
                <w:rFonts w:eastAsia="Times New Roman" w:cs="Times New Roman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35233B65" w14:textId="01D87B83" w:rsidR="00C93CC0" w:rsidRPr="00B13042" w:rsidRDefault="00193C89" w:rsidP="00D83C7D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Lenka</w:t>
            </w:r>
          </w:p>
        </w:tc>
        <w:tc>
          <w:tcPr>
            <w:tcW w:w="876" w:type="dxa"/>
            <w:tcBorders>
              <w:left w:val="nil"/>
              <w:right w:val="nil"/>
            </w:tcBorders>
            <w:vAlign w:val="center"/>
          </w:tcPr>
          <w:p w14:paraId="23AA4FBC" w14:textId="4F210812" w:rsidR="00C93CC0" w:rsidRPr="00B13042" w:rsidRDefault="00C93CC0" w:rsidP="00D83C7D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Acardia</w:t>
            </w:r>
          </w:p>
        </w:tc>
        <w:tc>
          <w:tcPr>
            <w:tcW w:w="872" w:type="dxa"/>
            <w:tcBorders>
              <w:left w:val="nil"/>
              <w:right w:val="nil"/>
            </w:tcBorders>
            <w:vAlign w:val="center"/>
          </w:tcPr>
          <w:p w14:paraId="57C1A20F" w14:textId="22B84345" w:rsidR="00C93CC0" w:rsidRPr="00B13042" w:rsidRDefault="00C93CC0" w:rsidP="00D83C7D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ermes</w:t>
            </w:r>
          </w:p>
        </w:tc>
      </w:tr>
      <w:tr w:rsidR="00193C89" w:rsidRPr="00B13042" w14:paraId="79EE2763" w14:textId="77777777" w:rsidTr="00193C89">
        <w:trPr>
          <w:trHeight w:val="305"/>
        </w:trPr>
        <w:tc>
          <w:tcPr>
            <w:tcW w:w="709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29DB0F6D" w14:textId="77777777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022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53EB9CD1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Merelbek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0EBDE10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Non-inoculated control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  <w:vAlign w:val="center"/>
          </w:tcPr>
          <w:p w14:paraId="43B2C103" w14:textId="7EA973C1" w:rsidR="00193C89" w:rsidRPr="00EC06BF" w:rsidRDefault="00193C89" w:rsidP="00193C89">
            <w:pPr>
              <w:suppressAutoHyphens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C06BF">
              <w:rPr>
                <w:rFonts w:cs="Times New Roman"/>
                <w:color w:val="000000"/>
                <w:sz w:val="18"/>
                <w:szCs w:val="18"/>
              </w:rPr>
              <w:t>27</w:t>
            </w:r>
            <w:r>
              <w:rPr>
                <w:rFonts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14:paraId="3BA36895" w14:textId="5C0713F2" w:rsidR="00193C89" w:rsidRPr="00EC06BF" w:rsidRDefault="00193C89" w:rsidP="00193C89">
            <w:pPr>
              <w:suppressAutoHyphens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C06BF">
              <w:rPr>
                <w:rFonts w:cs="Times New Roman"/>
                <w:color w:val="000000"/>
                <w:sz w:val="18"/>
                <w:szCs w:val="18"/>
              </w:rPr>
              <w:t>3022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 w14:paraId="06EFE377" w14:textId="638C881C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3BF5FCB6" w14:textId="580B8F47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93C89" w:rsidRPr="00B13042" w14:paraId="29DDE3C4" w14:textId="77777777" w:rsidTr="00193C89">
        <w:trPr>
          <w:trHeight w:val="186"/>
        </w:trPr>
        <w:tc>
          <w:tcPr>
            <w:tcW w:w="7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9EA9D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675F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754A" w14:textId="77777777" w:rsidR="00193C89" w:rsidRPr="00B13042" w:rsidRDefault="00193C89" w:rsidP="00193C89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G4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6030" w14:textId="0CDAD5C4" w:rsidR="00193C89" w:rsidRPr="00EC06BF" w:rsidRDefault="00193C89" w:rsidP="00193C89">
            <w:pPr>
              <w:suppressAutoHyphens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C06BF">
              <w:rPr>
                <w:rFonts w:cs="Times New Roman"/>
                <w:color w:val="000000"/>
                <w:sz w:val="18"/>
                <w:szCs w:val="18"/>
              </w:rPr>
              <w:t>324</w:t>
            </w: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F624" w14:textId="6FCCDBCC" w:rsidR="00193C89" w:rsidRPr="00EC06BF" w:rsidRDefault="00193C89" w:rsidP="00193C8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C06BF">
              <w:rPr>
                <w:rFonts w:cs="Times New Roman"/>
                <w:color w:val="000000"/>
                <w:sz w:val="18"/>
                <w:szCs w:val="18"/>
              </w:rPr>
              <w:t>312</w:t>
            </w: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9A1B6" w14:textId="214E9582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ACC4" w14:textId="4E8481F1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193C89" w:rsidRPr="00B13042" w14:paraId="0E670991" w14:textId="77777777" w:rsidTr="00193C89">
        <w:trPr>
          <w:trHeight w:val="186"/>
        </w:trPr>
        <w:tc>
          <w:tcPr>
            <w:tcW w:w="7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9C56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69AE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41B45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90_E5_N4.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DE7D" w14:textId="48985E1E" w:rsidR="00193C89" w:rsidRPr="00EC06BF" w:rsidRDefault="00193C89" w:rsidP="00193C89">
            <w:pPr>
              <w:suppressAutoHyphens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C06BF">
              <w:rPr>
                <w:rFonts w:cs="Times New Roman"/>
                <w:color w:val="000000"/>
                <w:sz w:val="18"/>
                <w:szCs w:val="18"/>
              </w:rPr>
              <w:t>347</w:t>
            </w: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32A2" w14:textId="5A8D5DEA" w:rsidR="00193C89" w:rsidRPr="00EC06BF" w:rsidRDefault="00193C89" w:rsidP="00193C89">
            <w:pPr>
              <w:suppressAutoHyphens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C06BF">
              <w:rPr>
                <w:rFonts w:cs="Times New Roman"/>
                <w:color w:val="000000"/>
                <w:sz w:val="18"/>
                <w:szCs w:val="18"/>
              </w:rPr>
              <w:t>37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46CC" w14:textId="5ECA4EF4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C0B2" w14:textId="4C79CAA6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93C89" w:rsidRPr="00B13042" w14:paraId="67BFE417" w14:textId="77777777" w:rsidTr="00193C89">
        <w:trPr>
          <w:trHeight w:val="186"/>
        </w:trPr>
        <w:tc>
          <w:tcPr>
            <w:tcW w:w="7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C6DC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7AED4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CABC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200_B8_N1.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098B1" w14:textId="23544169" w:rsidR="00193C89" w:rsidRPr="00EC06BF" w:rsidRDefault="00193C89" w:rsidP="00193C89">
            <w:pPr>
              <w:suppressAutoHyphens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C06BF">
              <w:rPr>
                <w:rFonts w:cs="Times New Roman"/>
                <w:color w:val="000000"/>
                <w:sz w:val="18"/>
                <w:szCs w:val="18"/>
              </w:rPr>
              <w:t>335</w:t>
            </w: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84A9" w14:textId="732BEFAA" w:rsidR="00193C89" w:rsidRPr="00EC06BF" w:rsidRDefault="00193C89" w:rsidP="00193C89">
            <w:pPr>
              <w:suppressAutoHyphens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C06BF">
              <w:rPr>
                <w:rFonts w:cs="Times New Roman"/>
                <w:color w:val="000000"/>
                <w:sz w:val="18"/>
                <w:szCs w:val="18"/>
              </w:rPr>
              <w:t>350</w:t>
            </w: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1060" w14:textId="1243BF5C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0990" w14:textId="776022CF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93C89" w:rsidRPr="00B13042" w14:paraId="6F894595" w14:textId="77777777" w:rsidTr="00193C89">
        <w:trPr>
          <w:trHeight w:val="186"/>
        </w:trPr>
        <w:tc>
          <w:tcPr>
            <w:tcW w:w="7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E4369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1D8CF30E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Bottelar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435526BE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Non-inoculated control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  <w:vAlign w:val="center"/>
          </w:tcPr>
          <w:p w14:paraId="34BC2BE1" w14:textId="2066FB49" w:rsidR="00193C89" w:rsidRPr="00EC06BF" w:rsidRDefault="00193C89" w:rsidP="00193C89">
            <w:pPr>
              <w:suppressAutoHyphens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C06BF">
              <w:rPr>
                <w:rFonts w:cs="Times New Roman"/>
                <w:color w:val="000000"/>
                <w:sz w:val="18"/>
                <w:szCs w:val="18"/>
              </w:rPr>
              <w:t>210</w:t>
            </w:r>
            <w:r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14:paraId="31EC1CF3" w14:textId="592DAC7B" w:rsidR="00193C89" w:rsidRPr="00EC06BF" w:rsidRDefault="00193C89" w:rsidP="00193C89">
            <w:pPr>
              <w:suppressAutoHyphens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C06BF">
              <w:rPr>
                <w:rFonts w:cs="Times New Roman"/>
                <w:color w:val="000000"/>
                <w:sz w:val="18"/>
                <w:szCs w:val="18"/>
              </w:rPr>
              <w:t>23</w:t>
            </w:r>
            <w:r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 w14:paraId="4A1F5152" w14:textId="4C10E24B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2E7F95B9" w14:textId="3E245D9B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93C89" w:rsidRPr="00B13042" w14:paraId="0A9E54EA" w14:textId="77777777" w:rsidTr="00193C89">
        <w:trPr>
          <w:trHeight w:val="186"/>
        </w:trPr>
        <w:tc>
          <w:tcPr>
            <w:tcW w:w="7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52AE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37FE8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9E94" w14:textId="77777777" w:rsidR="00193C89" w:rsidRPr="00B13042" w:rsidRDefault="00193C89" w:rsidP="00193C89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G4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7DED" w14:textId="33DFFE65" w:rsidR="00193C89" w:rsidRPr="00EC06BF" w:rsidRDefault="00193C89" w:rsidP="00193C89">
            <w:pPr>
              <w:suppressAutoHyphens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C06BF">
              <w:rPr>
                <w:rFonts w:cs="Times New Roman"/>
                <w:color w:val="000000"/>
                <w:sz w:val="18"/>
                <w:szCs w:val="18"/>
              </w:rPr>
              <w:t>22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90D7" w14:textId="2A5F61DB" w:rsidR="00193C89" w:rsidRPr="00EC06BF" w:rsidRDefault="00193C89" w:rsidP="00193C89">
            <w:pPr>
              <w:suppressAutoHyphens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C06BF">
              <w:rPr>
                <w:rFonts w:cs="Times New Roman"/>
                <w:color w:val="000000"/>
                <w:sz w:val="18"/>
                <w:szCs w:val="18"/>
              </w:rPr>
              <w:t>242</w:t>
            </w:r>
            <w:r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543B" w14:textId="3EC64817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4A40" w14:textId="1427C746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193C89" w:rsidRPr="00B13042" w14:paraId="4CD13D8E" w14:textId="77777777" w:rsidTr="00193C89">
        <w:trPr>
          <w:trHeight w:val="186"/>
        </w:trPr>
        <w:tc>
          <w:tcPr>
            <w:tcW w:w="7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C43C3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076DD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F332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90_E5_N4.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A933" w14:textId="33E7D1CF" w:rsidR="00193C89" w:rsidRPr="00EC06BF" w:rsidRDefault="00193C89" w:rsidP="00193C89">
            <w:pPr>
              <w:suppressAutoHyphens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C06BF">
              <w:rPr>
                <w:rFonts w:cs="Times New Roman"/>
                <w:color w:val="000000"/>
                <w:sz w:val="18"/>
                <w:szCs w:val="18"/>
              </w:rPr>
              <w:t>21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A985" w14:textId="4C179675" w:rsidR="00193C89" w:rsidRPr="00EC06BF" w:rsidRDefault="00193C89" w:rsidP="00193C8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C06BF">
              <w:rPr>
                <w:rFonts w:cs="Times New Roman"/>
                <w:color w:val="000000"/>
                <w:sz w:val="18"/>
                <w:szCs w:val="18"/>
              </w:rPr>
              <w:t>24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42AA" w14:textId="57C862F6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2F9F" w14:textId="5514723D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93C89" w:rsidRPr="00B13042" w14:paraId="79A1404F" w14:textId="77777777" w:rsidTr="00193C89">
        <w:trPr>
          <w:trHeight w:val="186"/>
        </w:trPr>
        <w:tc>
          <w:tcPr>
            <w:tcW w:w="70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33D04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8806B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36B08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200_B8_N1.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DC36F" w14:textId="4F82CEAC" w:rsidR="00193C89" w:rsidRPr="00EC06BF" w:rsidRDefault="00193C89" w:rsidP="00193C89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C06BF">
              <w:rPr>
                <w:rFonts w:cs="Times New Roman"/>
                <w:color w:val="000000"/>
                <w:sz w:val="18"/>
                <w:szCs w:val="18"/>
              </w:rPr>
              <w:t>23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F55A3" w14:textId="09B3247D" w:rsidR="00193C89" w:rsidRPr="00EC06BF" w:rsidRDefault="00193C89" w:rsidP="00193C89">
            <w:pPr>
              <w:suppressAutoHyphens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C06BF">
              <w:rPr>
                <w:rFonts w:cs="Times New Roman"/>
                <w:color w:val="000000"/>
                <w:sz w:val="18"/>
                <w:szCs w:val="18"/>
              </w:rPr>
              <w:t>24</w:t>
            </w:r>
            <w:r>
              <w:rPr>
                <w:rFonts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151FAA" w14:textId="3D895195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C813F" w14:textId="0C6F75A4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93C89" w:rsidRPr="00B13042" w14:paraId="492E67CC" w14:textId="77777777" w:rsidTr="00193C89">
        <w:trPr>
          <w:trHeight w:val="305"/>
        </w:trPr>
        <w:tc>
          <w:tcPr>
            <w:tcW w:w="709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3A2D212B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2023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705E3BDF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Mell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A2BBE43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Non-inoculated control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  <w:vAlign w:val="center"/>
          </w:tcPr>
          <w:p w14:paraId="2B2F120B" w14:textId="6906F77A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14:paraId="47D3F395" w14:textId="5D2E78DB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34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 w14:paraId="29346ED3" w14:textId="6861B4C0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33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5B8C6A5E" w14:textId="47846FCC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61</w:t>
            </w:r>
          </w:p>
        </w:tc>
      </w:tr>
      <w:tr w:rsidR="00193C89" w:rsidRPr="00B13042" w14:paraId="0BD5877C" w14:textId="77777777" w:rsidTr="00193C89">
        <w:trPr>
          <w:trHeight w:val="186"/>
        </w:trPr>
        <w:tc>
          <w:tcPr>
            <w:tcW w:w="7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EA0F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F8F8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32C9" w14:textId="77777777" w:rsidR="00193C89" w:rsidRPr="00B13042" w:rsidRDefault="00193C89" w:rsidP="00193C89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G4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C2A0D" w14:textId="4B50E794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1740" w14:textId="45E98688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0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ECFB" w14:textId="74A33012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49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4768" w14:textId="22419FC8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338</w:t>
            </w:r>
          </w:p>
        </w:tc>
      </w:tr>
      <w:tr w:rsidR="00193C89" w:rsidRPr="00B13042" w14:paraId="74AE76FA" w14:textId="77777777" w:rsidTr="00193C89">
        <w:trPr>
          <w:trHeight w:val="186"/>
        </w:trPr>
        <w:tc>
          <w:tcPr>
            <w:tcW w:w="7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50C1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B223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C121" w14:textId="77777777" w:rsidR="00193C89" w:rsidRPr="00B13042" w:rsidRDefault="00193C89" w:rsidP="00193C89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32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F5B7" w14:textId="79D0E497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4871" w14:textId="2BD3E051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5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0486" w14:textId="3EFC18C6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8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4A9E" w14:textId="5A5BE7CD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612</w:t>
            </w:r>
          </w:p>
        </w:tc>
      </w:tr>
      <w:tr w:rsidR="00193C89" w:rsidRPr="00B13042" w14:paraId="4849C8CD" w14:textId="77777777" w:rsidTr="00193C89">
        <w:trPr>
          <w:trHeight w:val="186"/>
        </w:trPr>
        <w:tc>
          <w:tcPr>
            <w:tcW w:w="7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4609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B2CA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E254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21_C7_N1.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5635" w14:textId="5DDE6E2A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FF0BE" w14:textId="1E4B8D30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3796C" w14:textId="5E2D7CF4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FA42" w14:textId="4182FB99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53</w:t>
            </w:r>
          </w:p>
        </w:tc>
      </w:tr>
      <w:tr w:rsidR="00193C89" w:rsidRPr="00B13042" w14:paraId="184F6394" w14:textId="77777777" w:rsidTr="00193C89">
        <w:trPr>
          <w:trHeight w:val="186"/>
        </w:trPr>
        <w:tc>
          <w:tcPr>
            <w:tcW w:w="7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2E9F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74E8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DEBE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90_E5_N4.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FF87" w14:textId="39351E18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DC72" w14:textId="2B80CB17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EBBE" w14:textId="474E7B14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881D6" w14:textId="7896A995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37</w:t>
            </w:r>
          </w:p>
        </w:tc>
      </w:tr>
      <w:tr w:rsidR="00193C89" w:rsidRPr="00B13042" w14:paraId="244B9380" w14:textId="77777777" w:rsidTr="00193C89">
        <w:trPr>
          <w:trHeight w:val="186"/>
        </w:trPr>
        <w:tc>
          <w:tcPr>
            <w:tcW w:w="7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D3D2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9FBD4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B401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i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200_B8_N1.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68DA" w14:textId="45D05A95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F288B" w14:textId="0DCD9445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42ED" w14:textId="3A94B80C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3D43" w14:textId="7F1CDD36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17</w:t>
            </w:r>
          </w:p>
        </w:tc>
      </w:tr>
      <w:tr w:rsidR="00193C89" w:rsidRPr="00B13042" w14:paraId="4F7F836C" w14:textId="77777777" w:rsidTr="00193C89">
        <w:trPr>
          <w:trHeight w:val="186"/>
        </w:trPr>
        <w:tc>
          <w:tcPr>
            <w:tcW w:w="7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67DA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2DAABB36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Merelbek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09DCD61F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Non-inoculated control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  <w:vAlign w:val="center"/>
          </w:tcPr>
          <w:p w14:paraId="780F2306" w14:textId="652FD421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14:paraId="77BF8D1F" w14:textId="69895B0F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10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 w14:paraId="0A95C67E" w14:textId="52978187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37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2EEC765D" w14:textId="0ED9953D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81</w:t>
            </w:r>
          </w:p>
        </w:tc>
      </w:tr>
      <w:tr w:rsidR="00193C89" w:rsidRPr="00B13042" w14:paraId="29C2D8E8" w14:textId="77777777" w:rsidTr="00193C89">
        <w:trPr>
          <w:trHeight w:val="186"/>
        </w:trPr>
        <w:tc>
          <w:tcPr>
            <w:tcW w:w="7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9ECC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ECC7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3AA8" w14:textId="77777777" w:rsidR="00193C89" w:rsidRPr="00B13042" w:rsidRDefault="00193C89" w:rsidP="00193C89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G4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BE086" w14:textId="76E9D332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55F0" w14:textId="5A201039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6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A92F" w14:textId="786850A6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2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5779" w14:textId="7CF2CDE1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272</w:t>
            </w:r>
          </w:p>
        </w:tc>
      </w:tr>
      <w:tr w:rsidR="00193C89" w:rsidRPr="00B13042" w14:paraId="2605BFA0" w14:textId="77777777" w:rsidTr="00193C89">
        <w:trPr>
          <w:trHeight w:val="186"/>
        </w:trPr>
        <w:tc>
          <w:tcPr>
            <w:tcW w:w="7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136D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F997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CEA26" w14:textId="77777777" w:rsidR="00193C89" w:rsidRPr="00B13042" w:rsidRDefault="00193C89" w:rsidP="00193C89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32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F9AE8" w14:textId="035823DF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68DB9" w14:textId="7E7F27BC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8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CB12" w14:textId="22722461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0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65BB7" w14:textId="01927977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281</w:t>
            </w:r>
          </w:p>
        </w:tc>
      </w:tr>
      <w:tr w:rsidR="00193C89" w:rsidRPr="00B13042" w14:paraId="61865EEA" w14:textId="77777777" w:rsidTr="00193C89">
        <w:trPr>
          <w:trHeight w:val="186"/>
        </w:trPr>
        <w:tc>
          <w:tcPr>
            <w:tcW w:w="7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1FA9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7BA0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F6BCF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21_C7_N1.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7D75E" w14:textId="6764DB7B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DEBAA" w14:textId="5E6BF032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7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D3A3" w14:textId="5B9A7EE6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21038" w14:textId="10937C35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37</w:t>
            </w:r>
          </w:p>
        </w:tc>
      </w:tr>
      <w:tr w:rsidR="00193C89" w:rsidRPr="00B13042" w14:paraId="2DAD54E8" w14:textId="77777777" w:rsidTr="00193C89">
        <w:trPr>
          <w:trHeight w:val="186"/>
        </w:trPr>
        <w:tc>
          <w:tcPr>
            <w:tcW w:w="7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1843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B9B4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EF82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90_E5_N4.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FBC9" w14:textId="2344E3BD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1DC7" w14:textId="5CBD7A03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2804" w14:textId="72B018CA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21A7" w14:textId="01FB8220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88</w:t>
            </w:r>
          </w:p>
        </w:tc>
      </w:tr>
      <w:tr w:rsidR="00193C89" w:rsidRPr="00B13042" w14:paraId="43A343E2" w14:textId="77777777" w:rsidTr="00193C89">
        <w:trPr>
          <w:trHeight w:val="186"/>
        </w:trPr>
        <w:tc>
          <w:tcPr>
            <w:tcW w:w="7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F148E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48858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F5C13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200_B8_N1.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4961" w14:textId="24E18C46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C71C" w14:textId="2479C73C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E51D8" w14:textId="6DBCE009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88B0" w14:textId="4A3EC851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44</w:t>
            </w:r>
          </w:p>
        </w:tc>
      </w:tr>
      <w:tr w:rsidR="00193C89" w:rsidRPr="00B13042" w14:paraId="3692569A" w14:textId="77777777" w:rsidTr="00193C89">
        <w:trPr>
          <w:trHeight w:val="186"/>
        </w:trPr>
        <w:tc>
          <w:tcPr>
            <w:tcW w:w="7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1A41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0CAC11B3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Popering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402FAA96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Non-inoculated control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  <w:vAlign w:val="center"/>
          </w:tcPr>
          <w:p w14:paraId="7FB01CEC" w14:textId="7BCF1F42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14:paraId="2252812C" w14:textId="3281302B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85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 w14:paraId="52323D24" w14:textId="1A90DD94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38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6C6064D8" w14:textId="05F6C669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34</w:t>
            </w:r>
          </w:p>
        </w:tc>
      </w:tr>
      <w:tr w:rsidR="00193C89" w:rsidRPr="00B13042" w14:paraId="08421055" w14:textId="77777777" w:rsidTr="00193C89">
        <w:trPr>
          <w:trHeight w:val="186"/>
        </w:trPr>
        <w:tc>
          <w:tcPr>
            <w:tcW w:w="7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2F3C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C9BE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159AA" w14:textId="77777777" w:rsidR="00193C89" w:rsidRPr="00B13042" w:rsidRDefault="00193C89" w:rsidP="00193C89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G4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87DB" w14:textId="53EF3244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9FC5" w14:textId="22449C07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7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71FC8" w14:textId="28F736E7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9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25FA" w14:textId="43EBC7AB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800</w:t>
            </w:r>
          </w:p>
        </w:tc>
      </w:tr>
      <w:tr w:rsidR="00193C89" w:rsidRPr="00B13042" w14:paraId="46FF0D9B" w14:textId="77777777" w:rsidTr="00193C89">
        <w:trPr>
          <w:trHeight w:val="186"/>
        </w:trPr>
        <w:tc>
          <w:tcPr>
            <w:tcW w:w="7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47FF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BE789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742B" w14:textId="77777777" w:rsidR="00193C89" w:rsidRPr="00B13042" w:rsidRDefault="00193C89" w:rsidP="00193C89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32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B8A23" w14:textId="1A684E52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F257F" w14:textId="72004F27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0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6F9A" w14:textId="2DCA3DAA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7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C2116" w14:textId="4D399486" w:rsidR="00193C89" w:rsidRPr="00B13042" w:rsidRDefault="00193C89" w:rsidP="00193C89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992</w:t>
            </w:r>
          </w:p>
        </w:tc>
      </w:tr>
      <w:tr w:rsidR="00193C89" w:rsidRPr="00B13042" w14:paraId="56747961" w14:textId="77777777" w:rsidTr="00193C89">
        <w:trPr>
          <w:trHeight w:val="186"/>
        </w:trPr>
        <w:tc>
          <w:tcPr>
            <w:tcW w:w="7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D5B1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ADBD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D540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21_C7_N1.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A476" w14:textId="2E915DAE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EFCC9" w14:textId="660B4181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49484" w14:textId="235A9254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8291" w14:textId="1B68402C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78</w:t>
            </w:r>
          </w:p>
        </w:tc>
      </w:tr>
      <w:tr w:rsidR="00193C89" w:rsidRPr="00B13042" w14:paraId="1C6B39BA" w14:textId="77777777" w:rsidTr="00193C89">
        <w:trPr>
          <w:trHeight w:val="186"/>
        </w:trPr>
        <w:tc>
          <w:tcPr>
            <w:tcW w:w="7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674A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4EB0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7063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590_E5_N4.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32D28" w14:textId="19C3B767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0AF0" w14:textId="2CC4046E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85485" w14:textId="591C371A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5DE1" w14:textId="35A041CB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23</w:t>
            </w:r>
          </w:p>
        </w:tc>
      </w:tr>
      <w:tr w:rsidR="00193C89" w:rsidRPr="00B13042" w14:paraId="487961E7" w14:textId="77777777" w:rsidTr="00193C89">
        <w:trPr>
          <w:trHeight w:val="186"/>
        </w:trPr>
        <w:tc>
          <w:tcPr>
            <w:tcW w:w="70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25B3A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2A4EE" w14:textId="77777777" w:rsidR="00193C89" w:rsidRPr="00B13042" w:rsidRDefault="00193C89" w:rsidP="00193C89">
            <w:pPr>
              <w:spacing w:before="0" w:after="0" w:line="276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DDE4F" w14:textId="77777777" w:rsidR="00193C89" w:rsidRPr="00B13042" w:rsidRDefault="00193C89" w:rsidP="00193C89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B13042">
              <w:rPr>
                <w:rFonts w:eastAsia="Times New Roman" w:cs="Times New Roman"/>
                <w:sz w:val="18"/>
                <w:szCs w:val="18"/>
              </w:rPr>
              <w:t>1200_B8_N1.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637BF" w14:textId="045FA012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1569F7" w14:textId="26BD011F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7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ED876" w14:textId="7BA0CFE4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2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2F563" w14:textId="578F8E7E" w:rsidR="00193C89" w:rsidRPr="00B13042" w:rsidRDefault="00193C89" w:rsidP="00193C89">
            <w:pPr>
              <w:spacing w:before="0" w:after="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427</w:t>
            </w:r>
          </w:p>
        </w:tc>
      </w:tr>
    </w:tbl>
    <w:p w14:paraId="47E6452D" w14:textId="5AB62B15" w:rsidR="00193C89" w:rsidRPr="00193C89" w:rsidRDefault="00193C89" w:rsidP="00193C89">
      <w:pPr>
        <w:spacing w:before="0" w:after="0" w:line="276" w:lineRule="auto"/>
        <w:rPr>
          <w:i/>
          <w:iCs/>
          <w:sz w:val="16"/>
          <w:szCs w:val="14"/>
        </w:rPr>
        <w:sectPr w:rsidR="00193C89" w:rsidRPr="00193C89" w:rsidSect="00C93CC0"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  <w:bookmarkStart w:id="0" w:name="_Hlk221450599"/>
      <w:r w:rsidRPr="003A612B">
        <w:rPr>
          <w:i/>
          <w:iCs/>
          <w:sz w:val="16"/>
          <w:szCs w:val="14"/>
          <w:vertAlign w:val="superscript"/>
        </w:rPr>
        <w:t>(1)</w:t>
      </w:r>
      <w:r w:rsidRPr="00193C89">
        <w:rPr>
          <w:i/>
          <w:iCs/>
          <w:sz w:val="16"/>
          <w:szCs w:val="14"/>
        </w:rPr>
        <w:t xml:space="preserve">Sowing seeds </w:t>
      </w:r>
      <w:r>
        <w:rPr>
          <w:i/>
          <w:iCs/>
          <w:sz w:val="16"/>
          <w:szCs w:val="14"/>
        </w:rPr>
        <w:t xml:space="preserve">were </w:t>
      </w:r>
      <w:r w:rsidRPr="00193C89">
        <w:rPr>
          <w:i/>
          <w:iCs/>
          <w:sz w:val="16"/>
          <w:szCs w:val="14"/>
        </w:rPr>
        <w:t>unavailable in 202</w:t>
      </w:r>
      <w:r>
        <w:rPr>
          <w:i/>
          <w:iCs/>
          <w:sz w:val="16"/>
          <w:szCs w:val="14"/>
        </w:rPr>
        <w:t>3</w:t>
      </w:r>
      <w:r w:rsidR="0061259D">
        <w:rPr>
          <w:i/>
          <w:iCs/>
          <w:sz w:val="16"/>
          <w:szCs w:val="14"/>
        </w:rPr>
        <w:t>, and the variety was replaced by Acardia</w:t>
      </w:r>
    </w:p>
    <w:bookmarkEnd w:id="0"/>
    <w:p w14:paraId="42CCD76A" w14:textId="77777777" w:rsidR="00C93CC0" w:rsidRPr="001549D3" w:rsidRDefault="00C93CC0" w:rsidP="00654E8F">
      <w:pPr>
        <w:spacing w:before="240"/>
      </w:pPr>
    </w:p>
    <w:sectPr w:rsidR="00C93CC0" w:rsidRPr="001549D3" w:rsidSect="00C93CC0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CB8F93" w14:textId="77777777" w:rsidR="00AC4BD6" w:rsidRDefault="00AC4BD6" w:rsidP="00117666">
      <w:pPr>
        <w:spacing w:after="0"/>
      </w:pPr>
      <w:r>
        <w:separator/>
      </w:r>
    </w:p>
  </w:endnote>
  <w:endnote w:type="continuationSeparator" w:id="0">
    <w:p w14:paraId="339BFD05" w14:textId="77777777" w:rsidR="00AC4BD6" w:rsidRDefault="00AC4B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13042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1304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1304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13042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1304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1304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E13F30" w14:textId="77777777" w:rsidR="00AC4BD6" w:rsidRDefault="00AC4BD6" w:rsidP="00117666">
      <w:pPr>
        <w:spacing w:after="0"/>
      </w:pPr>
      <w:r>
        <w:separator/>
      </w:r>
    </w:p>
  </w:footnote>
  <w:footnote w:type="continuationSeparator" w:id="0">
    <w:p w14:paraId="0914B15C" w14:textId="77777777" w:rsidR="00AC4BD6" w:rsidRDefault="00AC4B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1304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13042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7EAE9060" wp14:editId="09E5B960">
          <wp:extent cx="1382534" cy="497091"/>
          <wp:effectExtent l="0" t="0" r="0" b="0"/>
          <wp:docPr id="206682320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EB2D8D"/>
    <w:multiLevelType w:val="hybridMultilevel"/>
    <w:tmpl w:val="643850CC"/>
    <w:lvl w:ilvl="0" w:tplc="A402861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5FC7F57"/>
    <w:multiLevelType w:val="hybridMultilevel"/>
    <w:tmpl w:val="5544A9F4"/>
    <w:lvl w:ilvl="0" w:tplc="D0803FF6">
      <w:start w:val="1"/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2160" w:hanging="360"/>
      </w:pPr>
    </w:lvl>
    <w:lvl w:ilvl="2" w:tplc="0813001B" w:tentative="1">
      <w:start w:val="1"/>
      <w:numFmt w:val="lowerRoman"/>
      <w:lvlText w:val="%3."/>
      <w:lvlJc w:val="right"/>
      <w:pPr>
        <w:ind w:left="2880" w:hanging="180"/>
      </w:pPr>
    </w:lvl>
    <w:lvl w:ilvl="3" w:tplc="0813000F" w:tentative="1">
      <w:start w:val="1"/>
      <w:numFmt w:val="decimal"/>
      <w:lvlText w:val="%4."/>
      <w:lvlJc w:val="left"/>
      <w:pPr>
        <w:ind w:left="3600" w:hanging="360"/>
      </w:pPr>
    </w:lvl>
    <w:lvl w:ilvl="4" w:tplc="08130019" w:tentative="1">
      <w:start w:val="1"/>
      <w:numFmt w:val="lowerLetter"/>
      <w:lvlText w:val="%5."/>
      <w:lvlJc w:val="left"/>
      <w:pPr>
        <w:ind w:left="4320" w:hanging="360"/>
      </w:pPr>
    </w:lvl>
    <w:lvl w:ilvl="5" w:tplc="0813001B" w:tentative="1">
      <w:start w:val="1"/>
      <w:numFmt w:val="lowerRoman"/>
      <w:lvlText w:val="%6."/>
      <w:lvlJc w:val="right"/>
      <w:pPr>
        <w:ind w:left="5040" w:hanging="180"/>
      </w:pPr>
    </w:lvl>
    <w:lvl w:ilvl="6" w:tplc="0813000F" w:tentative="1">
      <w:start w:val="1"/>
      <w:numFmt w:val="decimal"/>
      <w:lvlText w:val="%7."/>
      <w:lvlJc w:val="left"/>
      <w:pPr>
        <w:ind w:left="5760" w:hanging="360"/>
      </w:pPr>
    </w:lvl>
    <w:lvl w:ilvl="7" w:tplc="08130019" w:tentative="1">
      <w:start w:val="1"/>
      <w:numFmt w:val="lowerLetter"/>
      <w:lvlText w:val="%8."/>
      <w:lvlJc w:val="left"/>
      <w:pPr>
        <w:ind w:left="6480" w:hanging="360"/>
      </w:pPr>
    </w:lvl>
    <w:lvl w:ilvl="8" w:tplc="08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06657280">
    <w:abstractNumId w:val="0"/>
  </w:num>
  <w:num w:numId="2" w16cid:durableId="1361204379">
    <w:abstractNumId w:val="6"/>
  </w:num>
  <w:num w:numId="3" w16cid:durableId="1274361250">
    <w:abstractNumId w:val="2"/>
  </w:num>
  <w:num w:numId="4" w16cid:durableId="695810534">
    <w:abstractNumId w:val="7"/>
  </w:num>
  <w:num w:numId="5" w16cid:durableId="119912173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96587560">
    <w:abstractNumId w:val="4"/>
  </w:num>
  <w:num w:numId="7" w16cid:durableId="1763212014">
    <w:abstractNumId w:val="8"/>
  </w:num>
  <w:num w:numId="8" w16cid:durableId="1517042913">
    <w:abstractNumId w:val="8"/>
  </w:num>
  <w:num w:numId="9" w16cid:durableId="454065288">
    <w:abstractNumId w:val="8"/>
  </w:num>
  <w:num w:numId="10" w16cid:durableId="1905598428">
    <w:abstractNumId w:val="8"/>
  </w:num>
  <w:num w:numId="11" w16cid:durableId="1334529156">
    <w:abstractNumId w:val="8"/>
  </w:num>
  <w:num w:numId="12" w16cid:durableId="1622299025">
    <w:abstractNumId w:val="8"/>
  </w:num>
  <w:num w:numId="13" w16cid:durableId="1260597219">
    <w:abstractNumId w:val="4"/>
  </w:num>
  <w:num w:numId="14" w16cid:durableId="2085881175">
    <w:abstractNumId w:val="3"/>
  </w:num>
  <w:num w:numId="15" w16cid:durableId="522012549">
    <w:abstractNumId w:val="3"/>
  </w:num>
  <w:num w:numId="16" w16cid:durableId="1597594389">
    <w:abstractNumId w:val="3"/>
  </w:num>
  <w:num w:numId="17" w16cid:durableId="1987972478">
    <w:abstractNumId w:val="3"/>
  </w:num>
  <w:num w:numId="18" w16cid:durableId="389889895">
    <w:abstractNumId w:val="3"/>
  </w:num>
  <w:num w:numId="19" w16cid:durableId="661393252">
    <w:abstractNumId w:val="3"/>
  </w:num>
  <w:num w:numId="20" w16cid:durableId="1957129738">
    <w:abstractNumId w:val="1"/>
  </w:num>
  <w:num w:numId="21" w16cid:durableId="128564923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3C89"/>
    <w:rsid w:val="002417D3"/>
    <w:rsid w:val="00267D18"/>
    <w:rsid w:val="002868E2"/>
    <w:rsid w:val="002869C3"/>
    <w:rsid w:val="002936E4"/>
    <w:rsid w:val="002B4A57"/>
    <w:rsid w:val="002C74CA"/>
    <w:rsid w:val="003544FB"/>
    <w:rsid w:val="003A612B"/>
    <w:rsid w:val="003D2D47"/>
    <w:rsid w:val="003D2F2D"/>
    <w:rsid w:val="00401590"/>
    <w:rsid w:val="00437B09"/>
    <w:rsid w:val="0044668C"/>
    <w:rsid w:val="00447801"/>
    <w:rsid w:val="00452E9C"/>
    <w:rsid w:val="004735C8"/>
    <w:rsid w:val="004961FF"/>
    <w:rsid w:val="00517A89"/>
    <w:rsid w:val="005250F2"/>
    <w:rsid w:val="005629CE"/>
    <w:rsid w:val="00593EEA"/>
    <w:rsid w:val="005A5EEE"/>
    <w:rsid w:val="0061259D"/>
    <w:rsid w:val="006375C7"/>
    <w:rsid w:val="00654E8F"/>
    <w:rsid w:val="00660D05"/>
    <w:rsid w:val="006820B1"/>
    <w:rsid w:val="006B7D14"/>
    <w:rsid w:val="006F7CC2"/>
    <w:rsid w:val="00701727"/>
    <w:rsid w:val="0070566C"/>
    <w:rsid w:val="00714C50"/>
    <w:rsid w:val="00725A7D"/>
    <w:rsid w:val="007501BE"/>
    <w:rsid w:val="00790BB3"/>
    <w:rsid w:val="007C206C"/>
    <w:rsid w:val="007D577B"/>
    <w:rsid w:val="007E5E3B"/>
    <w:rsid w:val="007F6BBF"/>
    <w:rsid w:val="00803D24"/>
    <w:rsid w:val="00817DD6"/>
    <w:rsid w:val="008453F0"/>
    <w:rsid w:val="00885156"/>
    <w:rsid w:val="008A157C"/>
    <w:rsid w:val="009151AA"/>
    <w:rsid w:val="0093429D"/>
    <w:rsid w:val="00943573"/>
    <w:rsid w:val="00970F7D"/>
    <w:rsid w:val="00972A90"/>
    <w:rsid w:val="00994A3D"/>
    <w:rsid w:val="009C2B12"/>
    <w:rsid w:val="009C70F3"/>
    <w:rsid w:val="00A106BD"/>
    <w:rsid w:val="00A174D9"/>
    <w:rsid w:val="00A569CD"/>
    <w:rsid w:val="00AB5EE2"/>
    <w:rsid w:val="00AB6715"/>
    <w:rsid w:val="00AC4BD6"/>
    <w:rsid w:val="00B13042"/>
    <w:rsid w:val="00B1671E"/>
    <w:rsid w:val="00B25EB8"/>
    <w:rsid w:val="00B354E1"/>
    <w:rsid w:val="00B37F4D"/>
    <w:rsid w:val="00B53FB2"/>
    <w:rsid w:val="00C52A7B"/>
    <w:rsid w:val="00C56BAF"/>
    <w:rsid w:val="00C610E0"/>
    <w:rsid w:val="00C679AA"/>
    <w:rsid w:val="00C75972"/>
    <w:rsid w:val="00C93CC0"/>
    <w:rsid w:val="00CC0A3A"/>
    <w:rsid w:val="00CD066B"/>
    <w:rsid w:val="00CE4FEE"/>
    <w:rsid w:val="00D75F7E"/>
    <w:rsid w:val="00DB59C3"/>
    <w:rsid w:val="00DC259A"/>
    <w:rsid w:val="00DC4714"/>
    <w:rsid w:val="00DE23E8"/>
    <w:rsid w:val="00E52377"/>
    <w:rsid w:val="00E64E17"/>
    <w:rsid w:val="00E866C9"/>
    <w:rsid w:val="00EA3D3C"/>
    <w:rsid w:val="00EC06BF"/>
    <w:rsid w:val="00F34601"/>
    <w:rsid w:val="00F46900"/>
    <w:rsid w:val="00F56149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raster5">
    <w:name w:val="Tabelraster5"/>
    <w:basedOn w:val="TableNormal"/>
    <w:uiPriority w:val="39"/>
    <w:rsid w:val="00B13042"/>
    <w:pPr>
      <w:suppressAutoHyphens/>
      <w:spacing w:after="0" w:line="240" w:lineRule="auto"/>
      <w:jc w:val="both"/>
    </w:pPr>
    <w:rPr>
      <w:rFonts w:asciiTheme="majorHAnsi" w:hAnsiTheme="majorHAnsi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9C86C25-7A2F-447B-AF0A-9AC96C0DA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2</TotalTime>
  <Pages>1</Pages>
  <Words>541</Words>
  <Characters>3087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ndia Humphreys</cp:lastModifiedBy>
  <cp:revision>14</cp:revision>
  <cp:lastPrinted>2013-10-03T12:51:00Z</cp:lastPrinted>
  <dcterms:created xsi:type="dcterms:W3CDTF">2024-09-24T09:58:00Z</dcterms:created>
  <dcterms:modified xsi:type="dcterms:W3CDTF">2026-02-18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